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8D9" w:rsidRPr="001819C9" w:rsidRDefault="008D18D9" w:rsidP="008D18D9">
      <w:pPr>
        <w:spacing w:before="240" w:line="480" w:lineRule="auto"/>
        <w:rPr>
          <w:b/>
          <w:sz w:val="24"/>
          <w:szCs w:val="24"/>
        </w:rPr>
      </w:pPr>
      <w:r w:rsidRPr="001819C9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1819C9">
        <w:rPr>
          <w:b/>
          <w:sz w:val="24"/>
          <w:szCs w:val="24"/>
        </w:rPr>
        <w:t xml:space="preserve">3.  </w:t>
      </w:r>
      <w:r w:rsidRPr="001819C9">
        <w:rPr>
          <w:sz w:val="24"/>
          <w:szCs w:val="24"/>
        </w:rPr>
        <w:t>Pathological diagnoses of the REMBRANDT dataset.</w:t>
      </w:r>
    </w:p>
    <w:tbl>
      <w:tblPr>
        <w:tblW w:w="9720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670"/>
        <w:gridCol w:w="2160"/>
        <w:gridCol w:w="1890"/>
      </w:tblGrid>
      <w:tr w:rsidR="008D18D9" w:rsidRPr="001819C9" w:rsidTr="00436F76">
        <w:trPr>
          <w:trHeight w:val="270"/>
        </w:trPr>
        <w:tc>
          <w:tcPr>
            <w:tcW w:w="5670" w:type="dxa"/>
            <w:noWrap/>
            <w:vAlign w:val="center"/>
            <w:hideMark/>
          </w:tcPr>
          <w:p w:rsidR="008D18D9" w:rsidRPr="001819C9" w:rsidRDefault="008D18D9" w:rsidP="00436F76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819C9">
              <w:rPr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2160" w:type="dxa"/>
            <w:noWrap/>
            <w:vAlign w:val="center"/>
            <w:hideMark/>
          </w:tcPr>
          <w:p w:rsidR="008D18D9" w:rsidRPr="001819C9" w:rsidRDefault="008D18D9" w:rsidP="00436F76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819C9">
              <w:rPr>
                <w:b/>
                <w:bCs/>
                <w:sz w:val="24"/>
                <w:szCs w:val="24"/>
              </w:rPr>
              <w:t>Intermediate PODXL Expression</w:t>
            </w:r>
          </w:p>
        </w:tc>
        <w:tc>
          <w:tcPr>
            <w:tcW w:w="1890" w:type="dxa"/>
            <w:noWrap/>
            <w:vAlign w:val="center"/>
            <w:hideMark/>
          </w:tcPr>
          <w:p w:rsidR="008D18D9" w:rsidRPr="001819C9" w:rsidRDefault="008D18D9" w:rsidP="00436F76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819C9">
              <w:rPr>
                <w:b/>
                <w:bCs/>
                <w:sz w:val="24"/>
                <w:szCs w:val="24"/>
              </w:rPr>
              <w:t>Up-regulated PODXL Expression</w:t>
            </w:r>
          </w:p>
        </w:tc>
      </w:tr>
      <w:tr w:rsidR="008D18D9" w:rsidRPr="001819C9" w:rsidTr="00436F76">
        <w:trPr>
          <w:trHeight w:val="576"/>
        </w:trPr>
        <w:tc>
          <w:tcPr>
            <w:tcW w:w="5670" w:type="dxa"/>
            <w:noWrap/>
            <w:vAlign w:val="center"/>
            <w:hideMark/>
          </w:tcPr>
          <w:p w:rsidR="008D18D9" w:rsidRPr="001819C9" w:rsidRDefault="008D18D9" w:rsidP="00436F76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 xml:space="preserve">WHO Grade II diffuse and mixed </w:t>
            </w:r>
            <w:proofErr w:type="spellStart"/>
            <w:r w:rsidRPr="001819C9">
              <w:rPr>
                <w:sz w:val="24"/>
                <w:szCs w:val="24"/>
              </w:rPr>
              <w:t>astrocytoma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8D18D9" w:rsidRPr="002368A4" w:rsidRDefault="008D18D9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368A4">
              <w:rPr>
                <w:sz w:val="24"/>
                <w:szCs w:val="24"/>
              </w:rPr>
              <w:t>47</w:t>
            </w:r>
          </w:p>
        </w:tc>
        <w:tc>
          <w:tcPr>
            <w:tcW w:w="1890" w:type="dxa"/>
            <w:noWrap/>
            <w:vAlign w:val="center"/>
            <w:hideMark/>
          </w:tcPr>
          <w:p w:rsidR="008D18D9" w:rsidRPr="002368A4" w:rsidRDefault="008D18D9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368A4">
              <w:rPr>
                <w:sz w:val="24"/>
                <w:szCs w:val="24"/>
              </w:rPr>
              <w:t>4</w:t>
            </w:r>
          </w:p>
        </w:tc>
      </w:tr>
      <w:tr w:rsidR="008D18D9" w:rsidRPr="001819C9" w:rsidTr="00436F76">
        <w:trPr>
          <w:trHeight w:val="576"/>
        </w:trPr>
        <w:tc>
          <w:tcPr>
            <w:tcW w:w="5670" w:type="dxa"/>
            <w:noWrap/>
            <w:vAlign w:val="center"/>
            <w:hideMark/>
          </w:tcPr>
          <w:p w:rsidR="008D18D9" w:rsidRPr="001819C9" w:rsidRDefault="008D18D9" w:rsidP="00436F76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 xml:space="preserve">WHO Grade II </w:t>
            </w:r>
            <w:proofErr w:type="spellStart"/>
            <w:r w:rsidRPr="001819C9">
              <w:rPr>
                <w:sz w:val="24"/>
                <w:szCs w:val="24"/>
              </w:rPr>
              <w:t>oligodendroglioma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8D18D9" w:rsidRPr="002368A4" w:rsidRDefault="008D18D9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368A4">
              <w:rPr>
                <w:sz w:val="24"/>
                <w:szCs w:val="24"/>
              </w:rPr>
              <w:t>19</w:t>
            </w:r>
          </w:p>
        </w:tc>
        <w:tc>
          <w:tcPr>
            <w:tcW w:w="1890" w:type="dxa"/>
            <w:noWrap/>
            <w:vAlign w:val="center"/>
            <w:hideMark/>
          </w:tcPr>
          <w:p w:rsidR="008D18D9" w:rsidRPr="002368A4" w:rsidRDefault="008D18D9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368A4">
              <w:rPr>
                <w:sz w:val="24"/>
                <w:szCs w:val="24"/>
              </w:rPr>
              <w:t>0</w:t>
            </w:r>
          </w:p>
        </w:tc>
      </w:tr>
      <w:tr w:rsidR="008D18D9" w:rsidRPr="001819C9" w:rsidTr="00436F76">
        <w:trPr>
          <w:trHeight w:val="576"/>
        </w:trPr>
        <w:tc>
          <w:tcPr>
            <w:tcW w:w="5670" w:type="dxa"/>
            <w:noWrap/>
            <w:vAlign w:val="center"/>
            <w:hideMark/>
          </w:tcPr>
          <w:p w:rsidR="008D18D9" w:rsidRPr="001819C9" w:rsidRDefault="008D18D9" w:rsidP="00436F76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 xml:space="preserve">WHO Grade III anaplastic </w:t>
            </w:r>
            <w:proofErr w:type="spellStart"/>
            <w:r w:rsidRPr="001819C9">
              <w:rPr>
                <w:sz w:val="24"/>
                <w:szCs w:val="24"/>
              </w:rPr>
              <w:t>oligodendroglioma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8D18D9" w:rsidRPr="002368A4" w:rsidRDefault="008D18D9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368A4">
              <w:rPr>
                <w:sz w:val="24"/>
                <w:szCs w:val="24"/>
              </w:rPr>
              <w:t>16</w:t>
            </w:r>
          </w:p>
        </w:tc>
        <w:tc>
          <w:tcPr>
            <w:tcW w:w="1890" w:type="dxa"/>
            <w:noWrap/>
            <w:vAlign w:val="center"/>
            <w:hideMark/>
          </w:tcPr>
          <w:p w:rsidR="008D18D9" w:rsidRPr="002368A4" w:rsidRDefault="008D18D9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368A4">
              <w:rPr>
                <w:sz w:val="24"/>
                <w:szCs w:val="24"/>
              </w:rPr>
              <w:t>5</w:t>
            </w:r>
          </w:p>
        </w:tc>
      </w:tr>
      <w:tr w:rsidR="008D18D9" w:rsidRPr="001819C9" w:rsidTr="00436F76">
        <w:trPr>
          <w:trHeight w:val="576"/>
        </w:trPr>
        <w:tc>
          <w:tcPr>
            <w:tcW w:w="5670" w:type="dxa"/>
            <w:noWrap/>
            <w:vAlign w:val="center"/>
            <w:hideMark/>
          </w:tcPr>
          <w:p w:rsidR="008D18D9" w:rsidRPr="001819C9" w:rsidRDefault="008D18D9" w:rsidP="00436F76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 xml:space="preserve">WHO Grade III anaplastic and mixed anaplastic </w:t>
            </w:r>
            <w:proofErr w:type="spellStart"/>
            <w:r w:rsidRPr="001819C9">
              <w:rPr>
                <w:sz w:val="24"/>
                <w:szCs w:val="24"/>
              </w:rPr>
              <w:t>astrocytoma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8D18D9" w:rsidRPr="002368A4" w:rsidRDefault="008D18D9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368A4">
              <w:rPr>
                <w:sz w:val="24"/>
                <w:szCs w:val="24"/>
              </w:rPr>
              <w:t>42</w:t>
            </w:r>
          </w:p>
        </w:tc>
        <w:tc>
          <w:tcPr>
            <w:tcW w:w="1890" w:type="dxa"/>
            <w:noWrap/>
            <w:vAlign w:val="center"/>
            <w:hideMark/>
          </w:tcPr>
          <w:p w:rsidR="008D18D9" w:rsidRPr="002368A4" w:rsidRDefault="008D18D9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368A4">
              <w:rPr>
                <w:sz w:val="24"/>
                <w:szCs w:val="24"/>
              </w:rPr>
              <w:t>5</w:t>
            </w:r>
          </w:p>
        </w:tc>
      </w:tr>
      <w:tr w:rsidR="008D18D9" w:rsidRPr="001819C9" w:rsidTr="00436F76">
        <w:trPr>
          <w:trHeight w:val="576"/>
        </w:trPr>
        <w:tc>
          <w:tcPr>
            <w:tcW w:w="5670" w:type="dxa"/>
            <w:noWrap/>
            <w:vAlign w:val="center"/>
            <w:hideMark/>
          </w:tcPr>
          <w:p w:rsidR="008D18D9" w:rsidRPr="001819C9" w:rsidRDefault="008D18D9" w:rsidP="00436F76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WHO Grade IV GBMs</w:t>
            </w:r>
          </w:p>
        </w:tc>
        <w:tc>
          <w:tcPr>
            <w:tcW w:w="2160" w:type="dxa"/>
            <w:noWrap/>
            <w:vAlign w:val="center"/>
            <w:hideMark/>
          </w:tcPr>
          <w:p w:rsidR="008D18D9" w:rsidRPr="002368A4" w:rsidRDefault="008D18D9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368A4">
              <w:rPr>
                <w:sz w:val="24"/>
                <w:szCs w:val="24"/>
              </w:rPr>
              <w:t>111</w:t>
            </w:r>
          </w:p>
        </w:tc>
        <w:tc>
          <w:tcPr>
            <w:tcW w:w="1890" w:type="dxa"/>
            <w:noWrap/>
            <w:vAlign w:val="center"/>
            <w:hideMark/>
          </w:tcPr>
          <w:p w:rsidR="008D18D9" w:rsidRPr="002368A4" w:rsidRDefault="008D18D9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368A4">
              <w:rPr>
                <w:sz w:val="24"/>
                <w:szCs w:val="24"/>
              </w:rPr>
              <w:t>70</w:t>
            </w:r>
          </w:p>
        </w:tc>
      </w:tr>
      <w:tr w:rsidR="008D18D9" w:rsidRPr="001819C9" w:rsidTr="00436F76">
        <w:trPr>
          <w:trHeight w:val="576"/>
        </w:trPr>
        <w:tc>
          <w:tcPr>
            <w:tcW w:w="5670" w:type="dxa"/>
            <w:noWrap/>
            <w:vAlign w:val="center"/>
            <w:hideMark/>
          </w:tcPr>
          <w:p w:rsidR="008D18D9" w:rsidRPr="001819C9" w:rsidRDefault="008D18D9" w:rsidP="00436F76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Non-specified</w:t>
            </w:r>
          </w:p>
        </w:tc>
        <w:tc>
          <w:tcPr>
            <w:tcW w:w="2160" w:type="dxa"/>
            <w:noWrap/>
            <w:vAlign w:val="center"/>
            <w:hideMark/>
          </w:tcPr>
          <w:p w:rsidR="008D18D9" w:rsidRPr="002368A4" w:rsidRDefault="008D18D9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368A4">
              <w:rPr>
                <w:sz w:val="24"/>
                <w:szCs w:val="24"/>
              </w:rPr>
              <w:t>22</w:t>
            </w:r>
          </w:p>
        </w:tc>
        <w:tc>
          <w:tcPr>
            <w:tcW w:w="1890" w:type="dxa"/>
            <w:noWrap/>
            <w:vAlign w:val="center"/>
            <w:hideMark/>
          </w:tcPr>
          <w:p w:rsidR="008D18D9" w:rsidRPr="002368A4" w:rsidRDefault="008D18D9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368A4">
              <w:rPr>
                <w:sz w:val="24"/>
                <w:szCs w:val="24"/>
              </w:rPr>
              <w:t>1</w:t>
            </w:r>
          </w:p>
        </w:tc>
      </w:tr>
    </w:tbl>
    <w:p w:rsidR="002C61DD" w:rsidRDefault="002C61DD">
      <w:bookmarkStart w:id="0" w:name="_GoBack"/>
      <w:bookmarkEnd w:id="0"/>
    </w:p>
    <w:sectPr w:rsidR="002C6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8D9"/>
    <w:rsid w:val="00016F70"/>
    <w:rsid w:val="00023C6E"/>
    <w:rsid w:val="000270B8"/>
    <w:rsid w:val="000457F0"/>
    <w:rsid w:val="000479DB"/>
    <w:rsid w:val="0006056C"/>
    <w:rsid w:val="00062E9E"/>
    <w:rsid w:val="00076252"/>
    <w:rsid w:val="00094E75"/>
    <w:rsid w:val="000B08DA"/>
    <w:rsid w:val="000B2FD3"/>
    <w:rsid w:val="000D6770"/>
    <w:rsid w:val="000D67DB"/>
    <w:rsid w:val="000D725C"/>
    <w:rsid w:val="000E0499"/>
    <w:rsid w:val="000E505A"/>
    <w:rsid w:val="000E521B"/>
    <w:rsid w:val="00103139"/>
    <w:rsid w:val="00117733"/>
    <w:rsid w:val="0012447D"/>
    <w:rsid w:val="00126AD4"/>
    <w:rsid w:val="00173CAC"/>
    <w:rsid w:val="0017579E"/>
    <w:rsid w:val="001906C1"/>
    <w:rsid w:val="001C5608"/>
    <w:rsid w:val="001C668D"/>
    <w:rsid w:val="001C6AC0"/>
    <w:rsid w:val="002058D4"/>
    <w:rsid w:val="002062CF"/>
    <w:rsid w:val="00213779"/>
    <w:rsid w:val="0023355B"/>
    <w:rsid w:val="00240D35"/>
    <w:rsid w:val="00256AB6"/>
    <w:rsid w:val="00261F74"/>
    <w:rsid w:val="00267E46"/>
    <w:rsid w:val="00273B94"/>
    <w:rsid w:val="002A2495"/>
    <w:rsid w:val="002A5059"/>
    <w:rsid w:val="002A62DA"/>
    <w:rsid w:val="002B5F89"/>
    <w:rsid w:val="002B5FE1"/>
    <w:rsid w:val="002C05BD"/>
    <w:rsid w:val="002C128A"/>
    <w:rsid w:val="002C1CD8"/>
    <w:rsid w:val="002C61DD"/>
    <w:rsid w:val="002D12E6"/>
    <w:rsid w:val="002D5116"/>
    <w:rsid w:val="003031C3"/>
    <w:rsid w:val="0030693E"/>
    <w:rsid w:val="00306EB4"/>
    <w:rsid w:val="003230B4"/>
    <w:rsid w:val="0032377E"/>
    <w:rsid w:val="00326F7F"/>
    <w:rsid w:val="00331849"/>
    <w:rsid w:val="00331E86"/>
    <w:rsid w:val="00335ECA"/>
    <w:rsid w:val="00340E90"/>
    <w:rsid w:val="00367423"/>
    <w:rsid w:val="003B71F4"/>
    <w:rsid w:val="003F1C30"/>
    <w:rsid w:val="003F5B2F"/>
    <w:rsid w:val="003F78F7"/>
    <w:rsid w:val="004025EA"/>
    <w:rsid w:val="00405923"/>
    <w:rsid w:val="00413F72"/>
    <w:rsid w:val="004322C2"/>
    <w:rsid w:val="004453A9"/>
    <w:rsid w:val="00467608"/>
    <w:rsid w:val="00470F2E"/>
    <w:rsid w:val="00473DC2"/>
    <w:rsid w:val="004A6723"/>
    <w:rsid w:val="004D14AC"/>
    <w:rsid w:val="004E0737"/>
    <w:rsid w:val="004E3488"/>
    <w:rsid w:val="004F27FF"/>
    <w:rsid w:val="004F58AE"/>
    <w:rsid w:val="0051514E"/>
    <w:rsid w:val="00515503"/>
    <w:rsid w:val="00550603"/>
    <w:rsid w:val="00562E74"/>
    <w:rsid w:val="00572FD1"/>
    <w:rsid w:val="00573F79"/>
    <w:rsid w:val="00593128"/>
    <w:rsid w:val="005C4E93"/>
    <w:rsid w:val="005C715A"/>
    <w:rsid w:val="005D1424"/>
    <w:rsid w:val="005D55D2"/>
    <w:rsid w:val="005F1ED5"/>
    <w:rsid w:val="006154C3"/>
    <w:rsid w:val="006248F3"/>
    <w:rsid w:val="00634C76"/>
    <w:rsid w:val="00641FFB"/>
    <w:rsid w:val="0065768D"/>
    <w:rsid w:val="00662D30"/>
    <w:rsid w:val="006640C8"/>
    <w:rsid w:val="006B273F"/>
    <w:rsid w:val="006C367A"/>
    <w:rsid w:val="006F7C77"/>
    <w:rsid w:val="007175CB"/>
    <w:rsid w:val="00725D27"/>
    <w:rsid w:val="00743D0E"/>
    <w:rsid w:val="007545CB"/>
    <w:rsid w:val="0076277E"/>
    <w:rsid w:val="00792864"/>
    <w:rsid w:val="007A01EA"/>
    <w:rsid w:val="007A3E2D"/>
    <w:rsid w:val="007C6327"/>
    <w:rsid w:val="007E35F1"/>
    <w:rsid w:val="007E57B1"/>
    <w:rsid w:val="00825157"/>
    <w:rsid w:val="00830C21"/>
    <w:rsid w:val="00834F34"/>
    <w:rsid w:val="00872E15"/>
    <w:rsid w:val="00883DE9"/>
    <w:rsid w:val="00885816"/>
    <w:rsid w:val="008B12D2"/>
    <w:rsid w:val="008D18D9"/>
    <w:rsid w:val="008E6806"/>
    <w:rsid w:val="008F76D1"/>
    <w:rsid w:val="00930267"/>
    <w:rsid w:val="00950351"/>
    <w:rsid w:val="009532A8"/>
    <w:rsid w:val="00985198"/>
    <w:rsid w:val="009865DA"/>
    <w:rsid w:val="00994E7D"/>
    <w:rsid w:val="009B4C44"/>
    <w:rsid w:val="009C719F"/>
    <w:rsid w:val="009D32D2"/>
    <w:rsid w:val="00A309EB"/>
    <w:rsid w:val="00A46878"/>
    <w:rsid w:val="00A57F02"/>
    <w:rsid w:val="00A7789E"/>
    <w:rsid w:val="00A85D49"/>
    <w:rsid w:val="00AB6494"/>
    <w:rsid w:val="00AE43BE"/>
    <w:rsid w:val="00AE6B29"/>
    <w:rsid w:val="00B06E57"/>
    <w:rsid w:val="00B116C2"/>
    <w:rsid w:val="00B2759A"/>
    <w:rsid w:val="00B31109"/>
    <w:rsid w:val="00B33BB8"/>
    <w:rsid w:val="00B435F3"/>
    <w:rsid w:val="00B516BC"/>
    <w:rsid w:val="00B5176E"/>
    <w:rsid w:val="00B77955"/>
    <w:rsid w:val="00B875FA"/>
    <w:rsid w:val="00B95446"/>
    <w:rsid w:val="00BD41FC"/>
    <w:rsid w:val="00BE0508"/>
    <w:rsid w:val="00BF37A2"/>
    <w:rsid w:val="00BF467A"/>
    <w:rsid w:val="00C05743"/>
    <w:rsid w:val="00C12150"/>
    <w:rsid w:val="00C27A10"/>
    <w:rsid w:val="00C45153"/>
    <w:rsid w:val="00C52DCA"/>
    <w:rsid w:val="00C83A96"/>
    <w:rsid w:val="00C926B0"/>
    <w:rsid w:val="00CC1248"/>
    <w:rsid w:val="00CC41AB"/>
    <w:rsid w:val="00CE0CBA"/>
    <w:rsid w:val="00D071B8"/>
    <w:rsid w:val="00D17055"/>
    <w:rsid w:val="00D3286D"/>
    <w:rsid w:val="00D65013"/>
    <w:rsid w:val="00D768B8"/>
    <w:rsid w:val="00D774C6"/>
    <w:rsid w:val="00D90B1B"/>
    <w:rsid w:val="00D922EC"/>
    <w:rsid w:val="00DA27F7"/>
    <w:rsid w:val="00DB4E6F"/>
    <w:rsid w:val="00DE7A76"/>
    <w:rsid w:val="00E05C5C"/>
    <w:rsid w:val="00E13032"/>
    <w:rsid w:val="00E24514"/>
    <w:rsid w:val="00E95222"/>
    <w:rsid w:val="00EB769A"/>
    <w:rsid w:val="00EC0727"/>
    <w:rsid w:val="00EC35EB"/>
    <w:rsid w:val="00ED32F1"/>
    <w:rsid w:val="00ED524A"/>
    <w:rsid w:val="00EF4C82"/>
    <w:rsid w:val="00EF7CCC"/>
    <w:rsid w:val="00F24C30"/>
    <w:rsid w:val="00F320EE"/>
    <w:rsid w:val="00F56961"/>
    <w:rsid w:val="00F86654"/>
    <w:rsid w:val="00F91C11"/>
    <w:rsid w:val="00FA509D"/>
    <w:rsid w:val="00FC1B30"/>
    <w:rsid w:val="00FC4401"/>
    <w:rsid w:val="00FD1B8A"/>
    <w:rsid w:val="00FE2256"/>
    <w:rsid w:val="00FE3F6A"/>
    <w:rsid w:val="00FF567C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8D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8D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v</dc:creator>
  <cp:lastModifiedBy>Zev</cp:lastModifiedBy>
  <cp:revision>1</cp:revision>
  <dcterms:created xsi:type="dcterms:W3CDTF">2013-09-21T23:38:00Z</dcterms:created>
  <dcterms:modified xsi:type="dcterms:W3CDTF">2013-09-21T23:38:00Z</dcterms:modified>
</cp:coreProperties>
</file>